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CB660" w14:textId="77777777" w:rsidR="00D457E3" w:rsidRDefault="00D457E3" w:rsidP="00D457E3">
      <w:r>
        <w:rPr>
          <w:noProof/>
        </w:rPr>
        <w:drawing>
          <wp:inline distT="0" distB="0" distL="0" distR="0" wp14:anchorId="1D09D736" wp14:editId="1D91F694">
            <wp:extent cx="6858000" cy="68580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D4416" w14:textId="14847C2C" w:rsidR="00D457E3" w:rsidRDefault="00D457E3" w:rsidP="00D457E3">
      <w:r>
        <w:t xml:space="preserve">Supplemental Figure 2. Scatterplot of the relationship between sensitivity (SN) and positive predictive value (PPV) for method-psychiatric trait combinations that return nominated variants after using a false discovery rate-based multiple testing correction for the following methods: suggestive, MTAG, Weighted </w:t>
      </w:r>
      <w:proofErr w:type="spellStart"/>
      <w:r>
        <w:t>eQTL</w:t>
      </w:r>
      <w:proofErr w:type="spellEnd"/>
      <w:r>
        <w:t>, JEPEG, TWAS/FUSION, and UTMOST. SN and PPV were calculated using +/- 500kb overlap criteria and compared to GWAS2 as the gold standard. Horizontal and vertical lines denote SN and PPV of 50%, respectively.</w:t>
      </w:r>
    </w:p>
    <w:p w14:paraId="5BDFE24F" w14:textId="77777777" w:rsidR="00281054" w:rsidRDefault="00D457E3"/>
    <w:sectPr w:rsidR="00281054" w:rsidSect="00D457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7E3"/>
    <w:rsid w:val="004C597A"/>
    <w:rsid w:val="0079586E"/>
    <w:rsid w:val="00D4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3781B"/>
  <w15:chartTrackingRefBased/>
  <w15:docId w15:val="{3D4BB698-CF5B-474C-A582-D61A474EC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FDF72-B0B4-46BF-9212-1EA7B791F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Amy</dc:creator>
  <cp:keywords/>
  <dc:description/>
  <cp:lastModifiedBy>Moore, Amy</cp:lastModifiedBy>
  <cp:revision>1</cp:revision>
  <dcterms:created xsi:type="dcterms:W3CDTF">2021-12-02T01:48:00Z</dcterms:created>
  <dcterms:modified xsi:type="dcterms:W3CDTF">2021-12-02T01:59:00Z</dcterms:modified>
</cp:coreProperties>
</file>